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03E" w:rsidRPr="00EE16AB" w:rsidRDefault="00EE16AB" w:rsidP="003B30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 4</w:t>
      </w:r>
      <w:r w:rsidR="003B303E" w:rsidRPr="00C1730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</w:t>
      </w:r>
      <w:r w:rsidR="003B303E" w:rsidRPr="00EE16A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imers used in this study.</w:t>
      </w:r>
    </w:p>
    <w:tbl>
      <w:tblPr>
        <w:tblpPr w:leftFromText="180" w:rightFromText="180" w:horzAnchor="page" w:tblpXSpec="center" w:tblpY="435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6805"/>
        <w:gridCol w:w="1565"/>
      </w:tblGrid>
      <w:tr w:rsidR="00C1730F" w:rsidRPr="008B62EE" w:rsidTr="008B62EE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30F" w:rsidRPr="008B62EE" w:rsidRDefault="00C1730F" w:rsidP="00C17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2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30F" w:rsidRPr="008B62EE" w:rsidRDefault="00C1730F" w:rsidP="00C17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2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 → 3'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30F" w:rsidRPr="008B62EE" w:rsidRDefault="00C1730F" w:rsidP="00C173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2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0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AGCGATGCCGGCGACAAT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4D2B2B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silenc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0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GCAAACCTGCGCGGTTT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  <w:bookmarkStart w:id="0" w:name="_GoBack"/>
            <w:bookmarkEnd w:id="0"/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5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ACTCTCAAACAGCTACCGT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5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TCCGAAATGATCTCGACTAC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12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TTCCTCCCACAAGACTGG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12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TTCGGAGAAGATGCCA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19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CAAAAAAACCCGAACCAG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19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AGAATTCTGAGCGGACGTG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31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AAGGCTTGTCATCGGTAAT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31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GCTTTTCCGTGACTAGCG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65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TTCCAAAAGCTATTGCAT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65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GTACACGGCAAGCGTCT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86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ATGAATGCCATCATAGGTGC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86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GCGGCATCTATCTGGTCGA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13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GGACGTTTATTCTGCTTTC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13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TTCCAAGGAGTTCGGGTT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21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CCTTACGGCTAAAATTGAT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21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ATTACCGGGGTATTCG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30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TCCAACCAGGCTGCCCC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30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ACGACAATCCCGCCGA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215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TGTTTTTCCAAACCCGC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215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TCCACTGAGTTCAACCC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294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CTACCCAGGACGCTCAG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294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 AACTGAAGCCCTGTATCCTA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05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CAGCTTCACCCACGG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05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ATTCGAACCATTCCTTGT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10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AGCAAGGAATGCCACAG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10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CCAGAATCTGGTTGAA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21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GACACTCGATACCCCGTCCGT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21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ATCGGTCGTCGTAGCGGTCT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TG_03478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GAATTTTTAGGACCACAGG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478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TTGAATGCCTTGTACCTTCC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59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GTTTACGGATCAGCCCCA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59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GGTGTTGGTGTCCTGGTTG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17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GCCGATAGGTTCGAGAGACGG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17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CACGACTTGTTGAACATCCC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24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GTCAGCCCACTATCTTGGT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24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TATTTACTACCAGCTATGAAG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47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CCCCGGTAACTCCC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47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GGCTGCTGCTGCTGC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81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 CCCGTCACCAAACGAGTGGA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81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ATGGACGGAATGAGGCTGG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90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GGCGACCTCGACACTTAAGG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90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CAGCCAGACTCAGTCCATT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669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ACGCCCATATACCCTGG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669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TCCAACAATAGCTCGGC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00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CATCAACATCGACCGTCC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00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GCTTGATGTACGCTCCA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02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TTCGTTTGCGATTTGCGTG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02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AAAGCTGTAGGCTGCCTG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22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CCAATCACACCCAGCCAG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22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AATGAGGTCCTCCTGGTCCG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42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GCGGCAAGCACCCTTTC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42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GTCGTCTGGGCATCCTCA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42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GGGTTGTTTGAACTCAGGC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42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AAGGTCGGACCCATATAC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75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GAACTCTTCCCAGTGCC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75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CCCGTGTGCCAAGTTAG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61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CTTTTGAATGCACTGGTG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61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AGCTGTTGCATGTGAAATG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64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CCAGAAATGTTAACCCCAG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64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TCTCGGAACTGCTCAACAAG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TG_0870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GAGTTAAAGACGACTTACC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70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ATCTAGCTTGACGTGCAC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73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TCCGGCTCGCCTCTGAGCT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73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CTGGAAGAGAGCTCAAGGGA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76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GGAGACGATTCAGGAAGCA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876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TAAGGGCAAGGGTTCCAATG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20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CGTCTGCGGGCTCATCC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20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GGTGCTGACTACACACC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35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ACAACCTTCACACGATCGG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35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ACGTCACTCAGAACCTTTG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40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ACTTCATCACATATCCTTT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940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TCATGAGCGTTTTTGGTC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04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AGCACTCAGTGATAATCTACC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04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CGCTTTCAATCTCAAATCCAT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26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GCGCACGTCCCATTACAA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26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AGACGATCGAGAGTGAA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30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GGGTCGGCTCCAGCTCA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30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GTAGAAAGCCAAGCGCTG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40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ATCTACAATCTGCCTACGA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40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CATCCTTGTAACTAGTCGCC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64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CTCACCAACGGGCTTTCTA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64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AAAGTAATGCCGGAGTTCG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678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TCTCCCGTGAACAAGGCG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678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GCTTCAAATGAAGACAGCG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3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CATTTCTGATATTTTCGGC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3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CCCTCTTTGCCAATCG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5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ACAAGCGACGTAGAGGG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5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GCCAACTTCCAGCGAAAC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92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ACTGGAAGTATTCCACAAT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92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ACTCTTCTTTGAAGCCCTATC 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112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AGGCAGCGAAGTTCTTAC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112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GAAGAATCCAGCGGCGAA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TG_1119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CAGAGCTTCAACTTATTCATC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119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CAGCCTTATGCTCATCAGC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181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GCAAGGACCCTATCCATCC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181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CGAAGAGGTCGCAGTAGA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20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TGAGGCTATTTTACGGCAG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20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TTCTGTTCCGCAAGTCTTT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37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CTATCTCGATGGCAGACAC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37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GGCTATCAACAGTGGTGA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89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TGCATCAGGATCAGGGGA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89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CTGGGGTTTGTGGAACTG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341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TGCCCAAGGTTGACCGAA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341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CAGGATCATCTGCCTTTCC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4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CACTCGATGGTCCCCTTTT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4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AACCTTGTAACCTTGTCGC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5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CTTAAGAGACTCCGTCAAC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5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GTGTCCTGGATGTATTTGAC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61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GACGCTCGGACAACTTATCG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61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CAGGCCCGACAAGAGTAG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00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GGCTTCTCCATGGTCGATT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00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ATCGAGCCAGGCCATGCA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48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TCACAAACTTCGTCAGCTCG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48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GGCGTCATCAAGTCC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50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GCTACACCGATATGCTTT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50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AATTGTTCCGGTAACAC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64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TCTTCTTGTGGACTCGAA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64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GTTTCGACCAGAATTCAA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91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TCCTGGACCTTGACTAAGCC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91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AGCAAGGAATGGCTCTCCG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92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ATCACTACGTCTGTCATGTC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592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TGGTCTCTTCCCAGATCCA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158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TGATAGGGGTTTACAAGGC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158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ACCAACTTCATCCAGAAG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TG_1622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AGAATGGCAATGCGGCTCCA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22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AGCTCCGAACTTGAGCGT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22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GACACCCTCAGCCTCCT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22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CCGCCCATCCGTAGATGT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57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AGACGAGGCAGAAAAGGC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57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CATGGAGAGGTAATTGTCGAG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91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TGACAGTAGCTTTGGGAG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91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ATCCTGTCGTGAGTGGGTG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1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CTGCCCGACGTATTCTTTC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1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ATGCCACTGATAGCCGCG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2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CTTTATCATGCCAAGTCCT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2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TGGTAGCAGCGTCATTT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15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CTGACGCTGTACGCAAT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15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GCGAAATACAGCTGGAC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572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TAGCCGATCCGAAATCGGT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572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TCGAGAGCACTAGCAGC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72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GTCCGTGAACCTCAAGCTCAA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72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CAAAGGCAGTGGAAGCGGC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788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TTCAGAGCAATTCTTGGTC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788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TGTACGACCCAAGCATG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858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ATTTGCAGCAACGACTGACGC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858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TCCAGCAATCAACATCGTC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-IaaM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AGTCTTGGAGCATTCACTCT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-IaaM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GACATTCATGGAAGTCCTCAAC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5817C7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2106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TAT</w:t>
            </w:r>
            <w:r w:rsidRPr="00581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TGACTATCTGTCATCTC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5817C7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2106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1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 GGGGAAAATTTCCGAAGGC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17C7" w:rsidRPr="008B62EE" w:rsidRDefault="005817C7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069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CGGGAAGCAATTCTCGC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069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ATGTGGGCAACGGTCTC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336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ATGGGTGGTTTACTCGAACTC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336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AGCTTCTTTGCACAATGGTC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4507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CAATCCACTAACTGCCAATC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4507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CATGGTGCGTAGCGATGCAAAT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STG_0487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GAATACCGGAAATATGCACCCGA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487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TGTCAAAAGTTTGGTGGAAAC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527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GCCCTTACCACATCAC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527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AGCTCCCAAAAGCCAA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651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TTCAAGTCGGTGCCCA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651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GACACTACCGCCGTAAAT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9151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GATTCGAGCCCAACGATCA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9151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CCGCATTGTGAACCTCA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017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GGGCACGGGAATATTTGG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017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GCGTATGAGGAGTCTAGGG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098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GTCGTCTGGATCAGTCTAC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098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TGTCAGATAAGCCTTTCTTG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111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TACGGCCGAGTACAACCA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111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AATGTAAAAGCTCCTTGCGC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1830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TTAATTAAGG CACTGAGCCTGGCGATAACAC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1830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AAGAATGCGGCCGCTAAACTAT CTCAGATCCCAATATCCTGAA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470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TTCCAGCGTTTCTAAGCG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470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CAACTTCGTAAGCGGCAA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626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AGCCATGCATCCAAGATC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626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CATCTGGGCTGTGGCATC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6715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ATTAAGGCACCGAATGGACAACCCG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16715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GAATGCGGCCGCTAAACTATTCGAAAGTAGAACCAACGGG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833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CGGCCTCTATCTTGGTGAAG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833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ATCCGGTTTCGACCATTCCCAT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53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GCCAAGCATTTCGTTGCACTG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753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ATCGGCCCTGTTTGATACGTC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384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ATCTTGACCCCAACACAGAGG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00384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ACCACAACTCGGTCCCAGGATT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95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CCAGTCAAACTTGGAGTCAACG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95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CGCCTGCTTGGTGGTAAATACA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2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TCGACGAATGTGTTGGTCCCAA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702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CTTTCTTCATCAAGAAGCCGGC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GTG_04139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TGAACACAGGCGAAACTCATG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4139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TTGCTTTTGGCATAACCGAGG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90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GTCCAAGGCGCTGAAGAATCT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90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CGACACGATTCCGTACTTCT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473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CGAAATTCCTGCCAGTCAAGTC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473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GGGGATAACACTAAATCGGC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5736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AGAATGCGGCCGCTAAACTATAACAGGGGCAGCGGTAGTTCA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5736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TTAATTAAGGGAAATCAGCCCACCAAGGCTTG 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  <w:r w:rsidR="004D2B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encing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136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TCATTGTGCCAAGAA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136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GCATGTGAGACGAGAATA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215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CCCGAATGTATCAAC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215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GTAGTCAAATCCGACGA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304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GCCTGCCGACAAATTC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1304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AAGACGGTCGAGGTAA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478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CTCGCAGATGTTAAGA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478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CATAGGCCATAGTTGT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590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ATCTATCACGAGACTTA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03590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ATCCGTAAACATATACC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31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ACATGCCACCAGAGTATC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0731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GGATCAGACAAACTGACTCTT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890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TCCAACAACACGTT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2890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ATCCGTTTCTCCATTA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50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CAAACTCATCGGCACC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4350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GACTGATTCCCATCT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914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GGTCCACCTCAGATTT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G_16914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CCTTTTCTCTCTCCAGT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-IaaM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AACAAGAATGGGAAG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t-IaaM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TAAGCGGCAGATGTAA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3360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ACACTCAATGGGCTTAC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3360RTR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CTCGTGGGTCGTAGTAT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4507RTF</w:t>
            </w:r>
          </w:p>
        </w:tc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TTATGGTCCTGTCTATT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8B62EE" w:rsidRPr="008B62EE" w:rsidTr="008B62EE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TG_04507RTR</w:t>
            </w:r>
          </w:p>
        </w:tc>
        <w:tc>
          <w:tcPr>
            <w:tcW w:w="6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CCATCCTTCATCTTTGC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62EE" w:rsidRPr="008B62EE" w:rsidRDefault="008B62EE" w:rsidP="00E92E94">
            <w:pPr>
              <w:spacing w:after="0" w:line="4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2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</w:tbl>
    <w:p w:rsidR="00D363B3" w:rsidRPr="00C1730F" w:rsidRDefault="004D2B2B">
      <w:pPr>
        <w:rPr>
          <w:rFonts w:ascii="Times New Roman" w:hAnsi="Times New Roman" w:cs="Times New Roman"/>
          <w:sz w:val="20"/>
          <w:szCs w:val="20"/>
        </w:rPr>
      </w:pPr>
    </w:p>
    <w:sectPr w:rsidR="00D363B3" w:rsidRPr="00C17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3E"/>
    <w:rsid w:val="000B1E6B"/>
    <w:rsid w:val="003B303E"/>
    <w:rsid w:val="004375D4"/>
    <w:rsid w:val="00447128"/>
    <w:rsid w:val="004D2B2B"/>
    <w:rsid w:val="005817C7"/>
    <w:rsid w:val="005B45E3"/>
    <w:rsid w:val="00794495"/>
    <w:rsid w:val="008349FC"/>
    <w:rsid w:val="008B62EE"/>
    <w:rsid w:val="00BE4EA8"/>
    <w:rsid w:val="00C1730F"/>
    <w:rsid w:val="00CA77FE"/>
    <w:rsid w:val="00DC2BA0"/>
    <w:rsid w:val="00E372B1"/>
    <w:rsid w:val="00E92E94"/>
    <w:rsid w:val="00EE16AB"/>
    <w:rsid w:val="00F5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30F"/>
    <w:rPr>
      <w:color w:val="800080"/>
      <w:u w:val="single"/>
    </w:rPr>
  </w:style>
  <w:style w:type="paragraph" w:customStyle="1" w:styleId="xl65">
    <w:name w:val="xl65"/>
    <w:basedOn w:val="Normal"/>
    <w:rsid w:val="00C17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17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30F"/>
    <w:rPr>
      <w:color w:val="800080"/>
      <w:u w:val="single"/>
    </w:rPr>
  </w:style>
  <w:style w:type="paragraph" w:customStyle="1" w:styleId="xl65">
    <w:name w:val="xl65"/>
    <w:basedOn w:val="Normal"/>
    <w:rsid w:val="00C17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17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224</Words>
  <Characters>1267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Chuntao</dc:creator>
  <cp:lastModifiedBy>Hulbert, Scot Howard</cp:lastModifiedBy>
  <cp:revision>5</cp:revision>
  <dcterms:created xsi:type="dcterms:W3CDTF">2014-09-29T16:20:00Z</dcterms:created>
  <dcterms:modified xsi:type="dcterms:W3CDTF">2015-07-11T14:48:00Z</dcterms:modified>
</cp:coreProperties>
</file>